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524"/>
        <w:gridCol w:w="2078"/>
        <w:gridCol w:w="1385"/>
        <w:gridCol w:w="1524"/>
        <w:gridCol w:w="1358"/>
      </w:tblGrid>
      <w:tr>
        <w:trPr/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Study, Location, &amp; Year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rugs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Antenatal and Intrapartum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Postpartum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Mode of Infant feeding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Infant HIV infections prevented</w:t>
            </w:r>
          </w:p>
        </w:tc>
      </w:tr>
      <w:tr>
        <w:trPr/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PACTG 076; USA &amp; France; 1994 [1]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DV vs. Placebo</w:t>
            </w:r>
          </w:p>
        </w:tc>
        <w:tc>
          <w:tcPr>
            <w:tcW w:w="207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ong course (from 14 weeks gestation) + intravenous intrapartum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ong course (6 weeks) infant only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placement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eeding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66% efficacy at 18 months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CDC-Thai; Thailand; 1996 [2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DV vs. Placebo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hort course (from 36 weeks intrapartum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on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placement feed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51% efficacy at 6 months</w:t>
            </w:r>
          </w:p>
        </w:tc>
      </w:tr>
      <w:tr>
        <w:trPr/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RETRO-CI;          Cote d’Ivoire 1996 [3,4]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DV vs. Placebo</w:t>
            </w:r>
          </w:p>
        </w:tc>
        <w:tc>
          <w:tcPr>
            <w:tcW w:w="207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hort course (from 36 weeks intrapartum)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one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reastfeeding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4% after 3 months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DITRAME;          Cote d’Ivoire &amp; Burkina Faso;         1996 [3,5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DV vs. Placebo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hort course (from 36 weeks intrapartum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hort (one week) maternal onl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reastfeed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8% after 6 months</w:t>
            </w:r>
          </w:p>
        </w:tc>
      </w:tr>
      <w:tr>
        <w:trPr/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PETRA;  South Africa, Uganda &amp; Tanzania; 1996 [6]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ZDV + 3T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s.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20"/>
                <w:lang w:val="fr-FR"/>
              </w:rPr>
              <w:t>Placebo</w:t>
            </w:r>
          </w:p>
        </w:tc>
        <w:tc>
          <w:tcPr>
            <w:tcW w:w="207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Short course (from 36 weeks and intrapartum)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Short course (one week), maternal and infant</w:t>
            </w:r>
          </w:p>
        </w:tc>
        <w:tc>
          <w:tcPr>
            <w:tcW w:w="1524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Breastfeeding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63% at 6 weeks and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15% at 18 months.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HIVNET 012;    Uganda;     1997 [7,8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VP vs. ZDV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No antenatal ARV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Intrapartum (single-dose NVP vs. ZDV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Single dose (1 week) infant onl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Breastfeed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NVP 47% efficacy at 14-16 weeks</w:t>
            </w:r>
          </w:p>
        </w:tc>
      </w:tr>
      <w:tr>
        <w:trPr/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fr-FR" w:eastAsia="fr-FR"/>
              </w:rPr>
              <w:t>SIMBA; Rwanda &amp; Uganda ; 2001-2002 [9]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fr-FR" w:eastAsia="fr-FR"/>
              </w:rPr>
              <w:t>3TC or NVP during BF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Short course (from 36 weeks) ZDV + DDI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ZDV + DDI (1 week mother only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fr-FR" w:eastAsia="fr-FR"/>
              </w:rPr>
              <w:t>3TC or NVP for infants during 3-6 months BF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Breastfeeding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240" w:after="240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 xml:space="preserve">HIV infection at 6 months, 8% (6% at birth, 2% postnatal . NVP &amp; 3TC similar efficacy). 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lang w:val="en-US"/>
        </w:rPr>
        <w:t>Appendix 1. Clinical trials and guidelines used to inform intervention strategies for the economic evaluations reviewed</w:t>
      </w:r>
      <w:r>
        <w:rPr>
          <w:vertAlign w:val="superscript"/>
          <w:lang w:val="en-US"/>
        </w:rPr>
        <w:t>1</w:t>
      </w:r>
    </w:p>
    <w:p>
      <w:pPr>
        <w:pStyle w:val="Normal"/>
        <w:autoSpaceDE w:val="false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 xml:space="preserve">Clinical Trials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Based on ‘’</w:t>
      </w:r>
      <w:r>
        <w:rPr>
          <w:rFonts w:cs="Arial" w:ascii="Arial" w:hAnsi="Arial"/>
          <w:sz w:val="20"/>
          <w:szCs w:val="20"/>
          <w:lang w:val="en-US"/>
        </w:rPr>
        <w:t xml:space="preserve">Antiretroviral drugs for treating pregnant women and prevention HIV infection in infants: guidelines on care, treatment and support for women living with HIV/AIDS and their children in resource-constrained settings’’ [10]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&lt;EndNote&gt;&lt;Cite&gt;&lt;Author&gt;World Health Organization&lt;/Author&gt;&lt;Year&gt;2004&lt;/Year&gt;&lt;RecNum&gt;1128&lt;/RecNum&gt;&lt;record&gt;&lt;rec-number&gt;1128&lt;/rec-number&gt;&lt;foreign-keys&gt;&lt;key app="EN" db-id="ep9e9dtw7w2a0uev2z0pvdvlprf52xxvwer0"&gt;1128&lt;/key&gt;&lt;/foreign-keys&gt;&lt;ref-type name="Book"&gt;6&lt;/ref-type&gt;&lt;contributors&gt;&lt;authors&gt;&lt;author&gt;World Health Organization,&lt;/author&gt;&lt;/authors&gt;&lt;/contributors&gt;&lt;titles&gt;&lt;title&gt;Antiretroviral drugs for treating pregnant women and preventing HIV infection in infants: Guidelines on care, treatment and support for women living with HIV/AIDS and their children in resource-constrained settings&lt;/title&gt;&lt;/titles&gt;&lt;pages&gt;1 &amp;#xD; -58&lt;/pages&gt;&lt;keywords&gt;&lt;keyword&gt;Hiv&lt;/keyword&gt;&lt;keyword&gt;Infection&lt;/keyword&gt;&lt;keyword&gt;Infant&lt;/keyword&gt;&lt;keyword&gt;Guidelines&lt;/keyword&gt;&lt;keyword&gt;HIV/AIDS&lt;/keyword&gt;&lt;/keywords&gt;&lt;dates&gt;&lt;year&gt;2004&lt;/year&gt;&lt;/dates&gt;&lt;pub-location&gt;Geneva&lt;/pub-location&gt;&lt;publisher&gt;World Health Organization&lt;/publisher&gt;&lt;urls&gt;&lt;related-urls&gt;&lt;url&gt;http://www.who.int/reproductive-health/rtis/MTCT/index.htm  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</w: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fr-FR" w:eastAsia="fr-FR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fr-FR" w:eastAsia="fr-FR"/>
        </w:rPr>
        <w:t>Zidovudine (AZT); Didanosine (DDI); Nevirapine (NVP); Lamivudine (3TC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fr-FR" w:eastAsia="fr-FR"/>
        </w:rPr>
      </w:pPr>
      <w:r>
        <w:rPr>
          <w:rFonts w:cs="Arial" w:ascii="Arial" w:hAnsi="Arial"/>
          <w:sz w:val="20"/>
          <w:szCs w:val="20"/>
          <w:lang w:val="fr-FR" w:eastAsia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HelveticaNeueLTStd-Md;Calibri" w:hAnsi="HelveticaNeueLTStd-Md;Calibri" w:cs="HelveticaNeueLTStd-Md;Calibri"/>
          <w:sz w:val="20"/>
          <w:szCs w:val="20"/>
          <w:lang w:val="fr-FR" w:eastAsia="fr-FR"/>
        </w:rPr>
      </w:pPr>
      <w:r>
        <w:rPr>
          <w:rFonts w:cs="HelveticaNeueLTStd-Md;Calibri" w:ascii="HelveticaNeueLTStd-Md;Calibri" w:hAnsi="HelveticaNeueLTStd-Md;Calibri"/>
          <w:b/>
          <w:sz w:val="20"/>
          <w:szCs w:val="20"/>
          <w:lang w:val="fr-FR" w:eastAsia="fr-FR"/>
        </w:rPr>
        <w:t>Current WHO Guidelines to prevent MTCT for HIV-infected pregnant women who do not need treatment for their own health</w:t>
      </w:r>
    </w:p>
    <w:tbl>
      <w:tblPr>
        <w:tblW w:w="957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335"/>
        <w:gridCol w:w="2111"/>
        <w:gridCol w:w="2442"/>
        <w:gridCol w:w="1055"/>
      </w:tblGrid>
      <w:tr>
        <w:trPr/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rugs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Antenatal and Intrapartum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Postpartum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Mode of Infant feeding</w:t>
            </w:r>
          </w:p>
        </w:tc>
      </w:tr>
      <w:tr>
        <w:trPr/>
        <w:tc>
          <w:tcPr>
            <w:tcW w:w="1633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Option A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Maternal AZT + infant ARV prophylaxis</w:t>
            </w:r>
          </w:p>
        </w:tc>
        <w:tc>
          <w:tcPr>
            <w:tcW w:w="233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Long course antenatal AZT (from 14 weeks gestation) + intrapartum single dose NVP </w:t>
            </w:r>
          </w:p>
        </w:tc>
        <w:tc>
          <w:tcPr>
            <w:tcW w:w="2442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Maternal: 7 day AZT+3TC </w:t>
            </w:r>
          </w:p>
          <w:p>
            <w:pPr>
              <w:pStyle w:val="Normal"/>
              <w:spacing w:lineRule="auto" w:line="240" w:before="240" w:after="240"/>
              <w:rPr/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Infant with BF: Daily NVP from birth until 4 to 6 weeks, and until 1 week after breastfeeding has ended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Infant with replacement feeding:  Daily NVP or sd-NVP + twice-daily AZT from birth to 4-6 weeks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spacing w:lineRule="auto" w:line="240" w:before="240" w:after="24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pen</w:t>
            </w:r>
          </w:p>
        </w:tc>
      </w:tr>
      <w:tr>
        <w:trPr/>
        <w:tc>
          <w:tcPr>
            <w:tcW w:w="16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Option B: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Maternal Triple ARV Prophylaxis (HAART)</w:t>
            </w:r>
          </w:p>
        </w:tc>
        <w:tc>
          <w:tcPr>
            <w:tcW w:w="233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commended HAAR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egimens include: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ZT + 3TC + LPV/r, AZT + 3TC + ABC, AZT + 3TC + EFV or TDF + 3TC (or FTC) +EFV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rPr/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ong course HAART (from 14 weeks intrapartum)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Maternal: until delivery or, if breastfeeding, until 1 week after all exposure to breast milk has ended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Infant: Daily NVP or twice-daily AZT from birth until 4 to 6 weeks.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pe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Based on</w:t>
      </w:r>
      <w:r>
        <w:rPr/>
        <w:t xml:space="preserve"> “</w:t>
      </w:r>
      <w:r>
        <w:rPr>
          <w:rFonts w:cs="Arial" w:ascii="Arial" w:hAnsi="Arial"/>
          <w:sz w:val="20"/>
          <w:szCs w:val="20"/>
          <w:lang w:val="en-US"/>
        </w:rPr>
        <w:t>World Health Organization (2010), Antiretroviral drugs for treating pregnant women and preventing HIV infection in infants: recommendations for a public health approach. – 2010 version (Geneva: World Health Organization)” [11]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fr-FR" w:eastAsia="fr-FR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  <w:lang w:val="fr-FR" w:eastAsia="fr-FR"/>
        </w:rPr>
        <w:t xml:space="preserve"> Zidovudine (AZT) ; Lamivudine (3TC) ; Lopinavir/ritonavir (LPV/r) ; Abacavir (ABC) ; Efavirenz (EFV) ; Tenofovir disoproxil fumarate (TDF) ; Emtricitabine (FTC) ; Nevirapine (NVP) ; Single-dose nevirapine (sd-NVP)</w:t>
      </w:r>
    </w:p>
    <w:p>
      <w:pPr>
        <w:pStyle w:val="Normal"/>
        <w:rPr>
          <w:rFonts w:ascii="Arial" w:hAnsi="Arial" w:cs="Arial"/>
          <w:sz w:val="20"/>
          <w:szCs w:val="20"/>
          <w:lang w:val="fr-FR" w:eastAsia="fr-FR"/>
        </w:rPr>
      </w:pPr>
      <w:r>
        <w:rPr>
          <w:rFonts w:cs="Arial" w:ascii="Arial" w:hAnsi="Arial"/>
          <w:sz w:val="20"/>
          <w:szCs w:val="20"/>
          <w:lang w:val="fr-FR" w:eastAsia="fr-F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pendix 1 References</w:t>
      </w:r>
    </w:p>
    <w:p>
      <w:pPr>
        <w:pStyle w:val="Normal"/>
        <w:rPr/>
      </w:pPr>
      <w:r>
        <w:rPr/>
        <w:t>1.</w:t>
        <w:tab/>
        <w:t>Connor, E. M., R. S. Sperling, et al. (1994). "Reduction of maternal-infant transmission of human immunodeficiency virus type 1 with zidovudine treatment. Pediatric AIDS Clinical Trials Group Protocol 076 Study Group." N Engl J Med 331(18):1173-80.</w:t>
      </w:r>
    </w:p>
    <w:p>
      <w:pPr>
        <w:pStyle w:val="Normal"/>
        <w:rPr/>
      </w:pPr>
      <w:r>
        <w:rPr/>
        <w:t>2.</w:t>
        <w:tab/>
        <w:t>Shaffer, N., R. Chuachoowong, et al. (1999). "Short-course zidovudine for perinatal HIV-1 transmission in Bangkok, Thailand: a randomised controlled trial. Bangkok Collaborative Perinatal HIV Transmission Study Group." Lancet 353(9155):773-80.</w:t>
      </w:r>
    </w:p>
    <w:p>
      <w:pPr>
        <w:pStyle w:val="Normal"/>
        <w:rPr/>
      </w:pPr>
      <w:r>
        <w:rPr/>
        <w:t>3.</w:t>
        <w:tab/>
        <w:t>Wiktor, S. Z., E. Ekpini, et al. (1999). "Short-course oral zidovudine for prevention of mother-to-child transmission of HIV-1 in Abidjan, Cote d'Ivoire: a randomised trial." Lancet 353(9155):781-5.</w:t>
      </w:r>
    </w:p>
    <w:p>
      <w:pPr>
        <w:pStyle w:val="Normal"/>
        <w:rPr/>
      </w:pPr>
      <w:r>
        <w:rPr/>
        <w:t>4.</w:t>
        <w:tab/>
        <w:t>Leroy V et al. (2002). "Twenty-four month efficacy of a maternal short-course zidovudine regimen to prevent mother-to-child transmission of HIV-1 in West Africa. AIDS, 16(4):631-641.</w:t>
      </w:r>
    </w:p>
    <w:p>
      <w:pPr>
        <w:pStyle w:val="Normal"/>
        <w:rPr/>
      </w:pPr>
      <w:r>
        <w:rPr/>
        <w:t>5.</w:t>
        <w:tab/>
        <w:t>Dabis, F., P. Msellati, et al. (1999)."6-month efficacy, tolerance, and acceptability of a short regimen of oral zidovudine to reduce vertical transmission of HIV in breastfed children in Cote d'Ivoire and Burkina Faso: a double-blind placebo-controlled multicentre trial. DITRAME Study Group. DIminution de la Transmission Mere-Enfant." Lancet 353(9155):786-92.</w:t>
      </w:r>
    </w:p>
    <w:p>
      <w:pPr>
        <w:pStyle w:val="Normal"/>
        <w:rPr/>
      </w:pPr>
      <w:r>
        <w:rPr/>
        <w:t>6.</w:t>
        <w:tab/>
        <w:t>The Petra study team (2002). Efficacy of three short-course regimens of zidovudine and lamivudine in preventing early and late transmission of HIV-1 from mother to child in Tanzania, South Africa, and Uganda (Petra study): a randomised, double-blind, placebo-controlled trial. Lancet, 359(9313):1178-86.</w:t>
      </w:r>
    </w:p>
    <w:p>
      <w:pPr>
        <w:pStyle w:val="Normal"/>
        <w:rPr/>
      </w:pPr>
      <w:r>
        <w:rPr/>
        <w:t>7.</w:t>
        <w:tab/>
        <w:t>J.Jackson., P.Musoke, et al (2003). Intrapartum and neonatal single-dose nevirapine compared with zidovudine for prevention of mother-to-child transmission of HIV-1 in Kampala, Uganda: 18-month follow-up of the HIVNET 012 randomised trial. Lancet, 362(9387):859-868.</w:t>
      </w:r>
    </w:p>
    <w:p>
      <w:pPr>
        <w:pStyle w:val="Normal"/>
        <w:rPr/>
      </w:pPr>
      <w:r>
        <w:rPr/>
        <w:t>8.</w:t>
        <w:tab/>
        <w:t>Guay, L. A., P. Musoke, et al. (1999). "Intrapartum and neonatal single-dose nevirapine compared with zidovudine for prevention of mother-to-child transmission of HIV-1 in Kampala, Uganda: HIVNET 012 randomised trial." Lancet 354(9181):795-802.</w:t>
      </w:r>
    </w:p>
    <w:p>
      <w:pPr>
        <w:pStyle w:val="Normal"/>
        <w:rPr/>
      </w:pPr>
      <w:r>
        <w:rPr/>
        <w:t>9.</w:t>
        <w:tab/>
        <w:t>Vyankandondera J et al. Reducing risk of HIV-1 transmission from mother to infant through breastfeeding using antiretroviral prophylaxis in infants (Simba study). 2nd IAS Conference on HIV Pathogenesis and Treatment, Paris, abstract LB7, 2003</w:t>
      </w:r>
    </w:p>
    <w:p>
      <w:pPr>
        <w:pStyle w:val="Normal"/>
        <w:rPr/>
      </w:pPr>
      <w:r>
        <w:rPr/>
        <w:t>10.</w:t>
        <w:tab/>
        <w:t>World Health Organization: Antiretroviral drugs for treating pregnant women and preventing HIV infection in infants: Guidelines on care, treatment and support for women living with HIV/AIDS and their children in resource-constrained settings. Geneva: World Health Organization; 2004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11. World Health Organization (2010), Antiretroviral drugs for treating pregnant women and preventing HIV infection in infants: recommendations for a public health approach. – 2010 version (Geneva: World Health Organization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NeueLTStd-Md">
    <w:altName w:val="Calibri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3:24:00Z</dcterms:created>
  <dc:creator> </dc:creator>
  <dc:description/>
  <cp:keywords/>
  <dc:language>en-US</dc:language>
  <cp:lastModifiedBy>Mira Johri</cp:lastModifiedBy>
  <dcterms:modified xsi:type="dcterms:W3CDTF">2011-01-10T2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